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able 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 Details of ankyrin genes in MPXV.</w:t>
      </w:r>
    </w:p>
    <w:tbl>
      <w:tblPr>
        <w:tblStyle w:val="2"/>
        <w:tblpPr w:leftFromText="180" w:rightFromText="180" w:vertAnchor="text" w:horzAnchor="page" w:tblpX="1610" w:tblpY="168"/>
        <w:tblOverlap w:val="never"/>
        <w:tblW w:w="140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688"/>
        <w:gridCol w:w="1784"/>
        <w:gridCol w:w="1400"/>
        <w:gridCol w:w="1350"/>
        <w:gridCol w:w="1837"/>
        <w:gridCol w:w="1338"/>
        <w:gridCol w:w="2375"/>
        <w:gridCol w:w="20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product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 based on Vaccinia virus nomination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length (bp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T P value (M0 Vs. M3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T P value (M1a Vs. M2a)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T P value (M7 Vs. M8)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verag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ω of the whole gene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unction based on NCBI 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03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3L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99693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361204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976524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60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11998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275004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2026692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07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/Host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7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8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340387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09296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089547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22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/Host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9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2852530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232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72715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0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; Type I IFN resis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998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691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2906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4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-containing protein; apoptosis ini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1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000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7430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000000</w:t>
            </w:r>
            <w:bookmarkStart w:id="0" w:name="_GoBack"/>
            <w:bookmarkEnd w:id="0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/NFkB inhibitor, host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5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07488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10980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589835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5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7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6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1657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2946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34896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43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7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39105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75715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62644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4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05655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383114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55574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7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89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1R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L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99742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70344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36464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72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rin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old indicates that these genes were identified as positive selection genes at the codon lev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and the red indicates those parameter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lucida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daptation signatures within the ge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4OWE4YTgyMDNlNTAzMDAyMzA0NmYzZmUzYWE4MDIifQ=="/>
  </w:docVars>
  <w:rsids>
    <w:rsidRoot w:val="6A3469A4"/>
    <w:rsid w:val="085E716A"/>
    <w:rsid w:val="17C225BD"/>
    <w:rsid w:val="2994507C"/>
    <w:rsid w:val="3DB66B25"/>
    <w:rsid w:val="3E034F42"/>
    <w:rsid w:val="42044303"/>
    <w:rsid w:val="4B58121B"/>
    <w:rsid w:val="5F7C1524"/>
    <w:rsid w:val="61B72AF5"/>
    <w:rsid w:val="63AB4AF4"/>
    <w:rsid w:val="6A3469A4"/>
    <w:rsid w:val="6AE10C84"/>
    <w:rsid w:val="6C8E7863"/>
    <w:rsid w:val="748051BB"/>
    <w:rsid w:val="7F79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206</Characters>
  <Lines>0</Lines>
  <Paragraphs>0</Paragraphs>
  <TotalTime>0</TotalTime>
  <ScaleCrop>false</ScaleCrop>
  <LinksUpToDate>false</LinksUpToDate>
  <CharactersWithSpaces>128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7:46:00Z</dcterms:created>
  <dc:creator>tsinghan</dc:creator>
  <cp:lastModifiedBy>tsinghan</cp:lastModifiedBy>
  <dcterms:modified xsi:type="dcterms:W3CDTF">2022-10-28T15:1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0967774FD884E8C929EA85E0F062BCD</vt:lpwstr>
  </property>
</Properties>
</file>